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ind w:right="-1573" w:hanging="0"/>
        <w:rPr/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>
        <w:rPr/>
        <w:t xml:space="preserve">1. Primers of representative genes used for PCR validation. 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769"/>
        <w:gridCol w:w="3410"/>
        <w:gridCol w:w="3274"/>
      </w:tblGrid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luster No.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presentative Gene</w:t>
            </w:r>
          </w:p>
        </w:tc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1948</w:t>
            </w:r>
          </w:p>
        </w:tc>
        <w:tc>
          <w:tcPr>
            <w:tcW w:w="3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TTGACAACAAGTCCAC</w:t>
            </w:r>
          </w:p>
        </w:tc>
        <w:tc>
          <w:tcPr>
            <w:tcW w:w="3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ACTGTCCTTGAGCACC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1979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GGCGAGAAAAGCAAGG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GGTAGCACGCATAACG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202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TGGTGTTGCTGTGTAC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CATGCGAATTGTCCCC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039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CATAGACACGCCAGGAC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GTTCGCCAGTGGTAAC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079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GGCGTTCTGCCACTAC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GTGTTGTTGTGGTTGG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181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CTCTTGGTTTCGCTG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CCTGGTTGTGCATACG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1994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CGAACATCGGCGAAATG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TGACCGTCCGAATGTG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131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ATTGAAAGAAGATGAACAGG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TGCTTCTCGATAAAGTCTC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249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ATGAATGATTTGAAAAGC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AGAAACAACAATGATTAC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003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GACCATGAGCGAACAC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CCCTGATCTCGACTTCG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005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AACCCTAAAGACACGC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AGCCTGTCGGAATTGG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1656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GTTCAGCAGTAAATGG</w:t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AGTGCTTTCACCTTTG</w:t>
            </w:r>
          </w:p>
        </w:tc>
      </w:tr>
      <w:tr>
        <w:trPr/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3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0902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GGATTGTGGTCGTTTG</w:t>
            </w:r>
          </w:p>
        </w:tc>
        <w:tc>
          <w:tcPr>
            <w:tcW w:w="3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GGCTATATTCGTTTCGG</w:t>
            </w:r>
          </w:p>
        </w:tc>
      </w:tr>
    </w:tbl>
    <w:p>
      <w:pPr>
        <w:pStyle w:val="Normal"/>
        <w:widowControl/>
        <w:snapToGrid w:val="false"/>
        <w:spacing w:lineRule="auto" w:line="360"/>
        <w:ind w:right="-107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760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20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2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04:06:00Z</dcterms:created>
  <dc:creator>dbc</dc:creator>
  <dc:description/>
  <dc:language>en-US</dc:language>
  <cp:lastModifiedBy>dbc</cp:lastModifiedBy>
  <dcterms:modified xsi:type="dcterms:W3CDTF">2012-12-01T04:06:00Z</dcterms:modified>
  <cp:revision>3</cp:revision>
  <dc:subject/>
  <dc:title/>
</cp:coreProperties>
</file>